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08"/>
        <w:tblW w:w="9464" w:type="dxa"/>
        <w:tblLook w:val="04A0" w:firstRow="1" w:lastRow="0" w:firstColumn="1" w:lastColumn="0" w:noHBand="0" w:noVBand="1"/>
      </w:tblPr>
      <w:tblGrid>
        <w:gridCol w:w="1951"/>
        <w:gridCol w:w="7513"/>
      </w:tblGrid>
      <w:tr w:rsidR="00B10F2F" w:rsidRPr="0045771F" w14:paraId="0F3BE1EC" w14:textId="77777777" w:rsidTr="00EE4256">
        <w:trPr>
          <w:trHeight w:val="312"/>
        </w:trPr>
        <w:tc>
          <w:tcPr>
            <w:tcW w:w="94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A49D" w14:textId="02B0356F" w:rsidR="00B10F2F" w:rsidRPr="0045771F" w:rsidRDefault="00393FF5" w:rsidP="00B10F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77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4577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10F2F" w:rsidRPr="004577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proofErr w:type="spellStart"/>
            <w:r w:rsidR="00B10F2F" w:rsidRPr="004577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="00B10F2F" w:rsidRPr="004577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PCR primers of DEGs in response to temperature stress</w:t>
            </w:r>
          </w:p>
        </w:tc>
      </w:tr>
      <w:tr w:rsidR="00EE4256" w:rsidRPr="0045771F" w14:paraId="0BDCC0AE" w14:textId="77777777" w:rsidTr="00EE4256">
        <w:trPr>
          <w:trHeight w:val="31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C7C5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ID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8A6A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 5'→3'</w:t>
            </w:r>
          </w:p>
        </w:tc>
      </w:tr>
      <w:tr w:rsidR="00B10F2F" w:rsidRPr="0045771F" w14:paraId="74820B0A" w14:textId="77777777" w:rsidTr="00EE4256">
        <w:trPr>
          <w:trHeight w:val="312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138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786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90D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AGTCCACCGCTCTGCTTAC; R: GCTTGTATCCGAAAGGGGCT</w:t>
            </w:r>
          </w:p>
        </w:tc>
      </w:tr>
      <w:tr w:rsidR="00B10F2F" w:rsidRPr="0045771F" w14:paraId="5533B1A4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7E3C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20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AA86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TGCGTGGTATCTTCTCCGAC; R: TCGTACACTATCCACGTCGC</w:t>
            </w:r>
          </w:p>
        </w:tc>
      </w:tr>
      <w:tr w:rsidR="00B10F2F" w:rsidRPr="0045771F" w14:paraId="4D2F493D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E0D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54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8AA9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CGACTCTTATCACGGTGCTGC; R: CGGAGTGTCCTTGATAGGGTTT</w:t>
            </w:r>
          </w:p>
        </w:tc>
      </w:tr>
      <w:tr w:rsidR="00B10F2F" w:rsidRPr="0045771F" w14:paraId="649B978C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CD1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70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F7BB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CCACTCACCGTCAGAGATCG; R: AGCTCCCGAACTAGACCCTT</w:t>
            </w:r>
          </w:p>
        </w:tc>
      </w:tr>
      <w:tr w:rsidR="00B10F2F" w:rsidRPr="0045771F" w14:paraId="298278C0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52A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01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70A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TGTAGCAGGGCGAGTCAAAG; R: AGATAAGGCGAACCGCCAAA</w:t>
            </w:r>
          </w:p>
        </w:tc>
      </w:tr>
      <w:tr w:rsidR="00B10F2F" w:rsidRPr="0045771F" w14:paraId="7127BEF0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77C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14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956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CGCGGAAAATGGATCACTC; R: TGAGTCCTCGTAGATGCCGA</w:t>
            </w:r>
          </w:p>
        </w:tc>
      </w:tr>
      <w:tr w:rsidR="00B10F2F" w:rsidRPr="0045771F" w14:paraId="7D17FEC8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DF5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23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1B8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CCTAATCCGCACCTCCCTAAG; R: TCAACTCCAGCCCATCACAAC</w:t>
            </w:r>
          </w:p>
        </w:tc>
      </w:tr>
      <w:tr w:rsidR="00B10F2F" w:rsidRPr="0045771F" w14:paraId="5AF1DB18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EAD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20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B9A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ACTACTGGTTACACCGTGCTTT; R: CTGGCGTACTCGGCTGTAA</w:t>
            </w:r>
          </w:p>
        </w:tc>
      </w:tr>
      <w:tr w:rsidR="00B10F2F" w:rsidRPr="0045771F" w14:paraId="307E1A41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3FE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26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BCCF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AAAGCAATCGGTGCAGTCC; R: CGGTTCGATGTAGGTTCCGT</w:t>
            </w:r>
          </w:p>
        </w:tc>
      </w:tr>
      <w:tr w:rsidR="00B10F2F" w:rsidRPr="0045771F" w14:paraId="68BBB573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D45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9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237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TCGAGGAGGCAGTCAACAA; R: CGGATCGATAGGCGTGAGAG</w:t>
            </w:r>
          </w:p>
        </w:tc>
      </w:tr>
      <w:tr w:rsidR="00B10F2F" w:rsidRPr="0045771F" w14:paraId="107389D4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515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66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41C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ATTGGTGCTGGTGTGGAGAG; R: CCACGGTCCTTAGCCATGTT</w:t>
            </w:r>
          </w:p>
        </w:tc>
      </w:tr>
      <w:tr w:rsidR="00B10F2F" w:rsidRPr="0045771F" w14:paraId="3AF71E39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3D2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76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5E9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TAGCGCCAGCAGAAGTCAAA; R: GACGGACCAGCTCTTGTTCA</w:t>
            </w:r>
          </w:p>
        </w:tc>
      </w:tr>
      <w:tr w:rsidR="00B10F2F" w:rsidRPr="0045771F" w14:paraId="004A4CC7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3B7D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562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E887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GAGCCACGACCCAATACAT; R: TCTTGTCTTGCGGGTCAGTC</w:t>
            </w:r>
          </w:p>
        </w:tc>
      </w:tr>
      <w:tr w:rsidR="00B10F2F" w:rsidRPr="0045771F" w14:paraId="51604ECE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794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813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65D5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CAAATTTTTCCCGCCAGGCA; R: GGGTCACTTTTGCTAGGGCT</w:t>
            </w:r>
          </w:p>
        </w:tc>
      </w:tr>
      <w:tr w:rsidR="00B10F2F" w:rsidRPr="0045771F" w14:paraId="12C6801E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80A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875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45B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AGGGTCCTCTCATCTCCGT; R: TTTCCACCATTGCCACCCTT</w:t>
            </w:r>
          </w:p>
        </w:tc>
      </w:tr>
      <w:tr w:rsidR="00B10F2F" w:rsidRPr="0045771F" w14:paraId="280D92AD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632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896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7F3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CTTTCGACGTCAGCGAGAGT; R: CGATGGAGATACCGTGACCG</w:t>
            </w:r>
          </w:p>
        </w:tc>
      </w:tr>
      <w:tr w:rsidR="00B10F2F" w:rsidRPr="0045771F" w14:paraId="3447EC1C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1D1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736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6E5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ACGTCTCCGGTTGTTCGAT; R: GTACCAGGAACGAGCCCAAG</w:t>
            </w:r>
          </w:p>
        </w:tc>
      </w:tr>
      <w:tr w:rsidR="00B10F2F" w:rsidRPr="0045771F" w14:paraId="7B2ABA7C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B7F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390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25C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TCGCCGCACTAGAAGCTATG; R: CATGGTCGATCTCGTCAGCA</w:t>
            </w:r>
          </w:p>
        </w:tc>
      </w:tr>
      <w:tr w:rsidR="00B10F2F" w:rsidRPr="0045771F" w14:paraId="4A138E47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9CC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0839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F9A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CGCACAGCAATACAGAACGG; R: CCACGGGATAGGAAACCTCG</w:t>
            </w:r>
          </w:p>
        </w:tc>
      </w:tr>
      <w:tr w:rsidR="00B10F2F" w:rsidRPr="0045771F" w14:paraId="61360597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0A2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Ao3042_10146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4B1" w14:textId="77777777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CGCGGAAAATGGATCACTC; R: TGAGTCCTCGTAGATGCCGA</w:t>
            </w:r>
          </w:p>
        </w:tc>
      </w:tr>
      <w:tr w:rsidR="00B10F2F" w:rsidRPr="0045771F" w14:paraId="42A7B02B" w14:textId="77777777" w:rsidTr="00EE4256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6578" w14:textId="77777777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H-actin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90D9" w14:textId="27EDB6CC" w:rsidR="00B10F2F" w:rsidRPr="0045771F" w:rsidRDefault="00B10F2F" w:rsidP="00B10F2F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F: GACAACATCCAGGGTATCACTAAGC; R: GGTCTCCTCGTAGATCATGGCA</w:t>
            </w:r>
          </w:p>
        </w:tc>
      </w:tr>
      <w:tr w:rsidR="00B10F2F" w:rsidRPr="0045771F" w14:paraId="6DA44903" w14:textId="77777777" w:rsidTr="00EE4256">
        <w:trPr>
          <w:trHeight w:val="312"/>
        </w:trPr>
        <w:tc>
          <w:tcPr>
            <w:tcW w:w="9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3BC" w14:textId="079F9AEE" w:rsidR="00B10F2F" w:rsidRPr="0045771F" w:rsidRDefault="00B10F2F" w:rsidP="00B10F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7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Forward primer, R: Reverse primer; RH-actin: </w:t>
            </w:r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Reference gene in </w:t>
            </w:r>
            <w:proofErr w:type="spellStart"/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qRT</w:t>
            </w:r>
            <w:proofErr w:type="spellEnd"/>
            <w:r w:rsidRPr="0045771F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PCR analysis</w:t>
            </w:r>
          </w:p>
        </w:tc>
      </w:tr>
    </w:tbl>
    <w:p w14:paraId="0F64CB91" w14:textId="77777777" w:rsidR="00923A8C" w:rsidRPr="0045771F" w:rsidRDefault="00923A8C">
      <w:pPr>
        <w:rPr>
          <w:rFonts w:ascii="Times New Roman" w:hAnsi="Times New Roman" w:cs="Times New Roman"/>
          <w:sz w:val="20"/>
          <w:szCs w:val="20"/>
        </w:rPr>
      </w:pPr>
    </w:p>
    <w:sectPr w:rsidR="00923A8C" w:rsidRPr="00457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87D95" w14:textId="77777777" w:rsidR="00311910" w:rsidRDefault="00311910" w:rsidP="00B10F2F">
      <w:r>
        <w:separator/>
      </w:r>
    </w:p>
  </w:endnote>
  <w:endnote w:type="continuationSeparator" w:id="0">
    <w:p w14:paraId="1FEB1741" w14:textId="77777777" w:rsidR="00311910" w:rsidRDefault="00311910" w:rsidP="00B1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2B3F0" w14:textId="77777777" w:rsidR="00311910" w:rsidRDefault="00311910" w:rsidP="00B10F2F">
      <w:r>
        <w:separator/>
      </w:r>
    </w:p>
  </w:footnote>
  <w:footnote w:type="continuationSeparator" w:id="0">
    <w:p w14:paraId="34524AD6" w14:textId="77777777" w:rsidR="00311910" w:rsidRDefault="00311910" w:rsidP="00B10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10813"/>
    <w:rsid w:val="00311910"/>
    <w:rsid w:val="00393FF5"/>
    <w:rsid w:val="003B6EB5"/>
    <w:rsid w:val="003C03A6"/>
    <w:rsid w:val="00432304"/>
    <w:rsid w:val="0045771F"/>
    <w:rsid w:val="004C792A"/>
    <w:rsid w:val="00923A8C"/>
    <w:rsid w:val="00937C55"/>
    <w:rsid w:val="00B10F2F"/>
    <w:rsid w:val="00B27BF1"/>
    <w:rsid w:val="00BD30CB"/>
    <w:rsid w:val="00CE4162"/>
    <w:rsid w:val="00E10813"/>
    <w:rsid w:val="00EE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BA4C6"/>
  <w15:chartTrackingRefBased/>
  <w15:docId w15:val="{688EC6A4-CE0C-4BC3-9AC3-84ECB292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F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8</cp:revision>
  <dcterms:created xsi:type="dcterms:W3CDTF">2021-07-14T08:43:00Z</dcterms:created>
  <dcterms:modified xsi:type="dcterms:W3CDTF">2022-02-21T09:17:00Z</dcterms:modified>
</cp:coreProperties>
</file>